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"/>
        <w:bidiVisual w:val="0"/>
        <w:tblW w:w="0" w:type="auto"/>
        <w:tblInd w:w="225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5505"/>
        <w:gridCol w:w="3390"/>
      </w:tblGrid>
      <w:tr w:rsidR="4EEC1DBA" w:rsidTr="4EEC1DBA" w14:paraId="4A921706">
        <w:trPr>
          <w:trHeight w:val="405"/>
        </w:trPr>
        <w:tc>
          <w:tcPr>
            <w:tcW w:w="550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2008B7A6" w14:textId="42042E1A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339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3276E205" w14:textId="5415E14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Value</w:t>
            </w:r>
          </w:p>
        </w:tc>
      </w:tr>
      <w:tr w:rsidR="4EEC1DBA" w:rsidTr="4EEC1DBA" w14:paraId="7F568F48">
        <w:trPr>
          <w:trHeight w:val="645"/>
        </w:trPr>
        <w:tc>
          <w:tcPr>
            <w:tcW w:w="550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18F20FE0" w14:textId="61CAE356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Basic Demographics</w:t>
            </w:r>
          </w:p>
          <w:p w:rsidR="4EEC1DBA" w:rsidP="4EEC1DBA" w:rsidRDefault="4EEC1DBA" w14:paraId="5EC423C7" w14:textId="32D2A392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, mean (SD), y</w:t>
            </w:r>
          </w:p>
        </w:tc>
        <w:tc>
          <w:tcPr>
            <w:tcW w:w="339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bottom"/>
          </w:tcPr>
          <w:p w:rsidR="4EEC1DBA" w:rsidP="4EEC1DBA" w:rsidRDefault="4EEC1DBA" w14:paraId="44D8ACD9" w14:textId="6A035E55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6.3 (9)</w:t>
            </w:r>
          </w:p>
        </w:tc>
      </w:tr>
      <w:tr w:rsidR="4EEC1DBA" w:rsidTr="4EEC1DBA" w14:paraId="733EF681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5B8B48E" w14:textId="221B06CB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, median (IQR), 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794EF7F4" w14:textId="7C5A076E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32.0 (30.0–43.0)</w:t>
            </w:r>
          </w:p>
        </w:tc>
      </w:tr>
      <w:tr w:rsidR="4EEC1DBA" w:rsidTr="4EEC1DBA" w14:paraId="2A38F165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E363BC1" w14:textId="1784DFC6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ge range, 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5A607B07" w14:textId="00AA972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7–55</w:t>
            </w:r>
          </w:p>
        </w:tc>
      </w:tr>
      <w:tr w:rsidR="4EEC1DBA" w:rsidTr="4EEC1DBA" w14:paraId="49CA5EF2">
        <w:trPr>
          <w:trHeight w:val="57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6DFC9CE" w14:textId="0D7E6E81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ex, No. (%)</w:t>
            </w:r>
          </w:p>
          <w:p w:rsidR="4EEC1DBA" w:rsidP="4EEC1DBA" w:rsidRDefault="4EEC1DBA" w14:paraId="53DCCA8B" w14:textId="6EACBCB9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Ma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bottom"/>
          </w:tcPr>
          <w:p w:rsidR="4EEC1DBA" w:rsidP="4EEC1DBA" w:rsidRDefault="4EEC1DBA" w14:paraId="6A24E3A6" w14:textId="5AECA8A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1 (52.3)</w:t>
            </w:r>
          </w:p>
        </w:tc>
      </w:tr>
      <w:tr w:rsidR="4EEC1DBA" w:rsidTr="4EEC1DBA" w14:paraId="791F3F6A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F977D6D" w14:textId="53A65198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707E46B" w14:textId="010C18A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8 (38.1)</w:t>
            </w:r>
          </w:p>
        </w:tc>
      </w:tr>
      <w:tr w:rsidR="4EEC1DBA" w:rsidTr="4EEC1DBA" w14:paraId="06047794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24A20E09" w14:textId="2D590847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n-binar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BD7FB15" w14:textId="01BDF5DB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4.8)</w:t>
            </w:r>
          </w:p>
        </w:tc>
      </w:tr>
      <w:tr w:rsidR="4EEC1DBA" w:rsidTr="4EEC1DBA" w14:paraId="231449CC">
        <w:trPr>
          <w:trHeight w:val="34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732E4AA9" w14:textId="50CE5CB1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refer not to sa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009C17EE" w14:textId="02C8EB2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4.8)</w:t>
            </w:r>
          </w:p>
        </w:tc>
      </w:tr>
      <w:tr w:rsidR="4EEC1DBA" w:rsidTr="4EEC1DBA" w14:paraId="6AE0D674">
        <w:trPr>
          <w:trHeight w:val="9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3AF2B08" w14:textId="5C9B2A2F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rofessional Characteristics</w:t>
            </w:r>
          </w:p>
          <w:p w:rsidR="4EEC1DBA" w:rsidP="4EEC1DBA" w:rsidRDefault="4EEC1DBA" w14:paraId="3B659844" w14:textId="7CC2E751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redential type, No. (%)</w:t>
            </w:r>
          </w:p>
          <w:p w:rsidR="4EEC1DBA" w:rsidP="4EEC1DBA" w:rsidRDefault="4EEC1DBA" w14:paraId="1C9CBB8C" w14:textId="30598CDC">
            <w:pPr>
              <w:spacing w:after="0" w:line="259" w:lineRule="auto"/>
              <w:ind w:left="354" w:hanging="1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ttending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bottom"/>
          </w:tcPr>
          <w:p w:rsidR="4EEC1DBA" w:rsidP="4EEC1DBA" w:rsidRDefault="4EEC1DBA" w14:paraId="5A1117BD" w14:textId="118B19C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2 (57.14)</w:t>
            </w:r>
          </w:p>
        </w:tc>
      </w:tr>
      <w:tr w:rsidR="4EEC1DBA" w:rsidTr="4EEC1DBA" w14:paraId="4C7DCB09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26993C5A" w14:textId="1656570A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Residen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09D0BF32" w14:textId="593148D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 (42.84)</w:t>
            </w:r>
          </w:p>
        </w:tc>
      </w:tr>
      <w:tr w:rsidR="4EEC1DBA" w:rsidTr="4EEC1DBA" w14:paraId="085788D4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0C8BED07" w14:textId="0CE73693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ER experience, mean (SD), 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2F9A0575" w14:textId="0E3AABD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.8 (6.0)</w:t>
            </w:r>
          </w:p>
        </w:tc>
      </w:tr>
      <w:tr w:rsidR="4EEC1DBA" w:rsidTr="4EEC1DBA" w14:paraId="0623AD8D">
        <w:trPr>
          <w:trHeight w:val="34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1C95410" w14:textId="4BE8B591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ER experience range, 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7505354" w14:textId="04744348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–23</w:t>
            </w:r>
          </w:p>
        </w:tc>
      </w:tr>
      <w:tr w:rsidR="4EEC1DBA" w:rsidTr="4EEC1DBA" w14:paraId="3156BDA1">
        <w:trPr>
          <w:trHeight w:val="91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56C688A9" w14:textId="4AD04DC1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I Experience and Attitudes</w:t>
            </w:r>
          </w:p>
          <w:p w:rsidR="4EEC1DBA" w:rsidP="4EEC1DBA" w:rsidRDefault="4EEC1DBA" w14:paraId="49A68ACA" w14:textId="01403F6E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linical AI experience level, No. (%)</w:t>
            </w:r>
          </w:p>
          <w:p w:rsidR="4EEC1DBA" w:rsidP="4EEC1DBA" w:rsidRDefault="4EEC1DBA" w14:paraId="22F6488D" w14:textId="4C3CF7FA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Minimal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bottom"/>
          </w:tcPr>
          <w:p w:rsidR="4EEC1DBA" w:rsidP="4EEC1DBA" w:rsidRDefault="4EEC1DBA" w14:paraId="2C6D46CA" w14:textId="3DE4973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9 (42.3)</w:t>
            </w:r>
          </w:p>
        </w:tc>
      </w:tr>
      <w:tr w:rsidR="4EEC1DBA" w:rsidTr="4EEC1DBA" w14:paraId="25DBD605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24BFBF7B" w14:textId="11B2D356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Extensiv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3D135C4D" w14:textId="311E8FDA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 (19.0)</w:t>
            </w:r>
          </w:p>
        </w:tc>
      </w:tr>
      <w:tr w:rsidR="4EEC1DBA" w:rsidTr="4EEC1DBA" w14:paraId="6494B5DF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1C869EB" w14:textId="5604F704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on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D416BE1" w14:textId="7692E481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6 (28.6)</w:t>
            </w:r>
          </w:p>
        </w:tc>
      </w:tr>
      <w:tr w:rsidR="4EEC1DBA" w:rsidTr="4EEC1DBA" w14:paraId="62875937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1EAF0EF0" w14:textId="2F2A530F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Moderat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721CF486" w14:textId="01715F34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 (9.5)</w:t>
            </w:r>
          </w:p>
        </w:tc>
      </w:tr>
      <w:tr w:rsidR="4EEC1DBA" w:rsidTr="4EEC1DBA" w14:paraId="5B6CE3C3">
        <w:trPr>
          <w:trHeight w:val="57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39B4E239" w14:textId="1D5D2A45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linical AI openness, No. (%)</w:t>
            </w:r>
          </w:p>
          <w:p w:rsidR="4EEC1DBA" w:rsidP="4EEC1DBA" w:rsidRDefault="4EEC1DBA" w14:paraId="1CDEBF41" w14:textId="3CC1D054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Very ope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bottom"/>
          </w:tcPr>
          <w:p w:rsidR="4EEC1DBA" w:rsidP="4EEC1DBA" w:rsidRDefault="4EEC1DBA" w14:paraId="24615165" w14:textId="3BDD95B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1 (52.4)</w:t>
            </w:r>
          </w:p>
        </w:tc>
      </w:tr>
      <w:tr w:rsidR="4EEC1DBA" w:rsidTr="4EEC1DBA" w14:paraId="05054218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31DBC6DE" w14:textId="724424D6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omewhat open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0DD116D1" w14:textId="66749BEC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5 (23.8)</w:t>
            </w:r>
          </w:p>
        </w:tc>
      </w:tr>
      <w:tr w:rsidR="4EEC1DBA" w:rsidTr="4EEC1DBA" w14:paraId="1AA7F51A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1D63F4BB" w14:textId="0FFE6C9C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04535083" w14:textId="2CD13FC6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 (19.0)</w:t>
            </w:r>
          </w:p>
        </w:tc>
      </w:tr>
      <w:tr w:rsidR="4EEC1DBA" w:rsidTr="4EEC1DBA" w14:paraId="3653C03E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703A5143" w14:textId="5F0583DD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Somewhat resistan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0E10529E" w14:textId="52E346F0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4.8)</w:t>
            </w:r>
          </w:p>
        </w:tc>
      </w:tr>
      <w:tr w:rsidR="4EEC1DBA" w:rsidTr="4EEC1DBA" w14:paraId="13891EF0">
        <w:trPr>
          <w:trHeight w:val="570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59479C76" w14:textId="23A8AFB8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I tools used (Select all that applies), No. (%)</w:t>
            </w:r>
          </w:p>
          <w:p w:rsidR="4EEC1DBA" w:rsidP="4EEC1DBA" w:rsidRDefault="4EEC1DBA" w14:paraId="05410C55" w14:textId="7A3E6461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OpenEvidenc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bottom"/>
          </w:tcPr>
          <w:p w:rsidR="4EEC1DBA" w:rsidP="4EEC1DBA" w:rsidRDefault="4EEC1DBA" w14:paraId="28A2E40F" w14:textId="1BED1A81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4 (15.4)</w:t>
            </w:r>
          </w:p>
        </w:tc>
      </w:tr>
      <w:tr w:rsidR="4EEC1DBA" w:rsidTr="4EEC1DBA" w14:paraId="0AC95596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6C42E3C" w14:textId="7B96EC28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Perplexity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1096CF6E" w14:textId="3E3D8A6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 (7.7)</w:t>
            </w:r>
          </w:p>
        </w:tc>
      </w:tr>
      <w:tr w:rsidR="4EEC1DBA" w:rsidTr="4EEC1DBA" w14:paraId="7E0F6E25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739FC06D" w14:textId="72CBE767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hatGPT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55181436" w14:textId="37C125A3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2 (7.7)</w:t>
            </w:r>
          </w:p>
        </w:tc>
      </w:tr>
      <w:tr w:rsidR="4EEC1DBA" w:rsidTr="4EEC1DBA" w14:paraId="3E116B5A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537F047" w14:textId="31191A13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Other AI tools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6562FDBD" w14:textId="69316CC4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3.8)</w:t>
            </w:r>
          </w:p>
        </w:tc>
      </w:tr>
      <w:tr w:rsidR="4EEC1DBA" w:rsidTr="4EEC1DBA" w14:paraId="1EB4B83C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3A34925B" w14:textId="561C7D51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Epic-integrated AI (e.g., Dragon)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29F6D9E4" w14:textId="21B3F8BE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3.8)</w:t>
            </w:r>
          </w:p>
        </w:tc>
      </w:tr>
      <w:tr w:rsidR="4EEC1DBA" w:rsidTr="4EEC1DBA" w14:paraId="3D9199AA">
        <w:trPr>
          <w:trHeight w:val="285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060D8C3" w14:textId="60CB08E6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Claude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3FF6FFE6" w14:textId="4FCB30B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3.8)</w:t>
            </w:r>
          </w:p>
        </w:tc>
      </w:tr>
      <w:tr w:rsidR="4EEC1DBA" w:rsidTr="4EEC1DBA" w14:paraId="6B6511F3">
        <w:trPr>
          <w:trHeight w:val="330"/>
        </w:trPr>
        <w:tc>
          <w:tcPr>
            <w:tcW w:w="550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13BC2B8F" w14:textId="4ACCC3AE">
            <w:pPr>
              <w:spacing w:after="0" w:line="259" w:lineRule="auto"/>
              <w:ind w:left="354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Gemini/Bard</w:t>
            </w:r>
          </w:p>
        </w:tc>
        <w:tc>
          <w:tcPr>
            <w:tcW w:w="339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bottom w:w="30" w:type="dxa"/>
              <w:right w:w="105" w:type="dxa"/>
            </w:tcMar>
            <w:vAlign w:val="top"/>
          </w:tcPr>
          <w:p w:rsidR="4EEC1DBA" w:rsidP="4EEC1DBA" w:rsidRDefault="4EEC1DBA" w14:paraId="43877AC6" w14:textId="257D1041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</w:rPr>
            </w:pPr>
            <w:r w:rsidRPr="4EEC1DBA" w:rsidR="4EEC1DB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1 (3.8)</w:t>
            </w:r>
          </w:p>
        </w:tc>
      </w:tr>
    </w:tbl>
    <w:p xmlns:wp14="http://schemas.microsoft.com/office/word/2010/wordml" wp14:paraId="2C078E63" wp14:textId="312780A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4EEC1DBA"/>
    <w:rsid w:val="51CAF491"/>
    <w:rsid w:val="6F2B8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8:51:51.1123264Z</dcterms:modified>
  <dc:creator>Golchini, Niloufar</dc:creator>
  <lastModifiedBy>Golchini, Niloufar</lastModifiedBy>
</coreProperties>
</file>